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367A7" w14:textId="278C9266" w:rsidR="00D856FF" w:rsidRPr="00334711" w:rsidRDefault="00D856FF" w:rsidP="00D856FF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385" w:type="dxa"/>
        <w:jc w:val="center"/>
        <w:tblLook w:val="04A0" w:firstRow="1" w:lastRow="0" w:firstColumn="1" w:lastColumn="0" w:noHBand="0" w:noVBand="1"/>
      </w:tblPr>
      <w:tblGrid>
        <w:gridCol w:w="3055"/>
        <w:gridCol w:w="3330"/>
      </w:tblGrid>
      <w:tr w:rsidR="00D856FF" w:rsidRPr="00334711" w14:paraId="48CE73FD" w14:textId="77777777" w:rsidTr="00BE43CD">
        <w:trPr>
          <w:trHeight w:hRule="exact" w:val="288"/>
          <w:jc w:val="center"/>
        </w:trPr>
        <w:tc>
          <w:tcPr>
            <w:tcW w:w="6385" w:type="dxa"/>
            <w:gridSpan w:val="2"/>
            <w:shd w:val="clear" w:color="auto" w:fill="D9D9D9" w:themeFill="background1" w:themeFillShade="D9"/>
            <w:noWrap/>
            <w:vAlign w:val="center"/>
          </w:tcPr>
          <w:p w14:paraId="06DC3448" w14:textId="6C1A0F55" w:rsidR="00D856FF" w:rsidRPr="00334711" w:rsidRDefault="00D856FF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BE43CD">
              <w:rPr>
                <w:rFonts w:ascii="Arial" w:hAnsi="Arial" w:cs="Arial"/>
                <w:b/>
                <w:bCs/>
                <w:sz w:val="18"/>
                <w:szCs w:val="18"/>
              </w:rPr>
              <w:t>ublic care agency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eaders’ (N=31) age in years (%)</w:t>
            </w:r>
          </w:p>
        </w:tc>
      </w:tr>
      <w:tr w:rsidR="00D856FF" w:rsidRPr="00334711" w14:paraId="370A7571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</w:tcPr>
          <w:p w14:paraId="334495D7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Less than 3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352648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</w:tr>
      <w:tr w:rsidR="00D856FF" w:rsidRPr="00334711" w14:paraId="135416E9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27484F5D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C195810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</w:tr>
      <w:tr w:rsidR="00D856FF" w:rsidRPr="00334711" w14:paraId="13ACE142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1BFFABDC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70C7C7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2.6</w:t>
            </w:r>
          </w:p>
        </w:tc>
      </w:tr>
      <w:tr w:rsidR="00D856FF" w:rsidRPr="00334711" w14:paraId="5F9B240E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6A4A4AC9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23E87F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D856FF" w:rsidRPr="00334711" w14:paraId="39819D77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5DC317B5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60 or older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7166CE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D856FF" w:rsidRPr="00334711" w14:paraId="1F8FF576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3C82B3A6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“N/A”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32C3D6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D856FF" w:rsidRPr="00334711" w14:paraId="3CC4FE1F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70C86823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4FF05D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6.1</w:t>
            </w:r>
          </w:p>
        </w:tc>
      </w:tr>
      <w:tr w:rsidR="00D856FF" w:rsidRPr="00334711" w14:paraId="2FA87CF1" w14:textId="77777777" w:rsidTr="00BE43CD">
        <w:trPr>
          <w:trHeight w:hRule="exact" w:val="288"/>
          <w:jc w:val="center"/>
        </w:trPr>
        <w:tc>
          <w:tcPr>
            <w:tcW w:w="6385" w:type="dxa"/>
            <w:gridSpan w:val="2"/>
            <w:shd w:val="clear" w:color="auto" w:fill="D9D9D9" w:themeFill="background1" w:themeFillShade="D9"/>
            <w:vAlign w:val="center"/>
          </w:tcPr>
          <w:p w14:paraId="6C55B909" w14:textId="0BE9FD90" w:rsidR="00D856FF" w:rsidRPr="00334711" w:rsidRDefault="00BE43CD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ublic care agency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eaders’ </w:t>
            </w:r>
            <w:r w:rsidR="00D856FF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N=31) years of experience </w:t>
            </w:r>
            <w:r w:rsidR="00D856F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 the field </w:t>
            </w:r>
            <w:r w:rsidR="00D856FF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D856FF" w:rsidRPr="00334711" w14:paraId="7806A667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6DCDE7F7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Fewer than 1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48D456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</w:tr>
      <w:tr w:rsidR="00D856FF" w:rsidRPr="00334711" w14:paraId="7F5CA090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322AC258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10-19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6E6670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5.8</w:t>
            </w:r>
          </w:p>
        </w:tc>
      </w:tr>
      <w:tr w:rsidR="00D856FF" w:rsidRPr="00334711" w14:paraId="51AF4AEB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1F88B843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20-29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11B73B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</w:tr>
      <w:tr w:rsidR="00D856FF" w:rsidRPr="00334711" w14:paraId="53CDEBE6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4CD9F635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C72B1D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</w:tr>
      <w:tr w:rsidR="00D856FF" w:rsidRPr="00334711" w14:paraId="666C3A41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1DDFB3C5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40 or mor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003E8C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D856FF" w:rsidRPr="00334711" w14:paraId="0E9C314D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</w:tcPr>
          <w:p w14:paraId="6103AEB2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51CFC2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D856FF" w:rsidRPr="00334711" w14:paraId="65FA363B" w14:textId="77777777" w:rsidTr="00BE43CD">
        <w:trPr>
          <w:trHeight w:hRule="exact" w:val="288"/>
          <w:jc w:val="center"/>
        </w:trPr>
        <w:tc>
          <w:tcPr>
            <w:tcW w:w="6385" w:type="dxa"/>
            <w:gridSpan w:val="2"/>
            <w:shd w:val="clear" w:color="auto" w:fill="D9D9D9" w:themeFill="background1" w:themeFillShade="D9"/>
            <w:noWrap/>
            <w:vAlign w:val="center"/>
          </w:tcPr>
          <w:p w14:paraId="191C1910" w14:textId="395F4B60" w:rsidR="00D856FF" w:rsidRPr="00334711" w:rsidRDefault="00BE43CD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ublic care agency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eaders’ </w:t>
            </w:r>
            <w:r w:rsidR="00D856FF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N=31) years </w:t>
            </w:r>
            <w:r w:rsidR="00D856F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 the </w:t>
            </w:r>
            <w:r w:rsidR="00D856FF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current organization (%)</w:t>
            </w:r>
          </w:p>
        </w:tc>
      </w:tr>
      <w:tr w:rsidR="00D856FF" w:rsidRPr="00334711" w14:paraId="44D1288A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4AFF50D9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Fewer than 1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CD5F63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45.2</w:t>
            </w:r>
          </w:p>
        </w:tc>
      </w:tr>
      <w:tr w:rsidR="00D856FF" w:rsidRPr="00334711" w14:paraId="61E73DD8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270D0C3A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10-19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9ADB99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</w:tr>
      <w:tr w:rsidR="00D856FF" w:rsidRPr="00334711" w14:paraId="0C738948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7F3C6952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20-29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A17788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</w:p>
        </w:tc>
      </w:tr>
      <w:tr w:rsidR="00D856FF" w:rsidRPr="00334711" w14:paraId="78745655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47663FB6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A6F791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D856FF" w:rsidRPr="00334711" w14:paraId="74814B7F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</w:tcPr>
          <w:p w14:paraId="2220E0DC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5F13A3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D856FF" w:rsidRPr="00334711" w14:paraId="1ACC9AF9" w14:textId="77777777" w:rsidTr="00BE43CD">
        <w:trPr>
          <w:trHeight w:hRule="exact" w:val="288"/>
          <w:jc w:val="center"/>
        </w:trPr>
        <w:tc>
          <w:tcPr>
            <w:tcW w:w="6385" w:type="dxa"/>
            <w:gridSpan w:val="2"/>
            <w:shd w:val="clear" w:color="auto" w:fill="D9D9D9" w:themeFill="background1" w:themeFillShade="D9"/>
            <w:noWrap/>
            <w:vAlign w:val="center"/>
          </w:tcPr>
          <w:p w14:paraId="1F3A4DEF" w14:textId="57AE9F72" w:rsidR="00D856FF" w:rsidRPr="00334711" w:rsidRDefault="00BE43CD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ublic care agency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eaders’ </w:t>
            </w:r>
            <w:r w:rsidR="00D856FF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(N=31) years involved with current PAP (%)</w:t>
            </w:r>
          </w:p>
        </w:tc>
      </w:tr>
      <w:tr w:rsidR="00D856FF" w:rsidRPr="00334711" w14:paraId="1A92E667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3662116F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Fewer than 10 year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439408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77.4</w:t>
            </w:r>
          </w:p>
        </w:tc>
      </w:tr>
      <w:tr w:rsidR="00D856FF" w:rsidRPr="00334711" w14:paraId="48B411EE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109DBBB0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10 or more years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36003E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</w:tr>
      <w:tr w:rsidR="00D856FF" w:rsidRPr="00334711" w14:paraId="276C878A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3F20B546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Unspecified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D701CA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D856FF" w:rsidRPr="00334711" w14:paraId="5D567F54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099874DB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C7A01E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D856FF" w:rsidRPr="00334711" w14:paraId="241448A6" w14:textId="77777777" w:rsidTr="00BE43CD">
        <w:trPr>
          <w:trHeight w:hRule="exact" w:val="288"/>
          <w:jc w:val="center"/>
        </w:trPr>
        <w:tc>
          <w:tcPr>
            <w:tcW w:w="6385" w:type="dxa"/>
            <w:gridSpan w:val="2"/>
            <w:shd w:val="clear" w:color="auto" w:fill="D9D9D9" w:themeFill="background1" w:themeFillShade="D9"/>
            <w:vAlign w:val="center"/>
          </w:tcPr>
          <w:p w14:paraId="5A5FB0F3" w14:textId="4CD4036E" w:rsidR="00D856FF" w:rsidRPr="00334711" w:rsidRDefault="00BE43CD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ublic care agency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eaders’ </w:t>
            </w:r>
            <w:r w:rsidR="00D856FF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(N=31) gender identification (%)</w:t>
            </w:r>
          </w:p>
        </w:tc>
      </w:tr>
      <w:tr w:rsidR="00D856FF" w:rsidRPr="00334711" w14:paraId="37B187BF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3933D123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EAF479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</w:tr>
      <w:tr w:rsidR="00D856FF" w:rsidRPr="00334711" w14:paraId="53F0297F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30B1704C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2DD925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67.7</w:t>
            </w:r>
          </w:p>
        </w:tc>
      </w:tr>
      <w:tr w:rsidR="00D856FF" w:rsidRPr="00334711" w14:paraId="2DF87197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3F74CACC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94CFE5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D856FF" w:rsidRPr="00334711" w14:paraId="09043E9F" w14:textId="77777777" w:rsidTr="00BE43CD">
        <w:trPr>
          <w:trHeight w:hRule="exact" w:val="288"/>
          <w:jc w:val="center"/>
        </w:trPr>
        <w:tc>
          <w:tcPr>
            <w:tcW w:w="6385" w:type="dxa"/>
            <w:gridSpan w:val="2"/>
            <w:shd w:val="clear" w:color="auto" w:fill="D9D9D9" w:themeFill="background1" w:themeFillShade="D9"/>
            <w:vAlign w:val="center"/>
          </w:tcPr>
          <w:p w14:paraId="2F2A68D3" w14:textId="642A7123" w:rsidR="00D856FF" w:rsidRPr="00334711" w:rsidRDefault="00BE43CD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ublic care agency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eaders’ </w:t>
            </w:r>
            <w:r w:rsidR="00D856FF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(N=31) level of education (%)</w:t>
            </w:r>
          </w:p>
        </w:tc>
      </w:tr>
      <w:tr w:rsidR="00D856FF" w:rsidRPr="00334711" w14:paraId="130B18FF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02E316AF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Bachelor’s degre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E9DE89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</w:p>
        </w:tc>
      </w:tr>
      <w:tr w:rsidR="00D856FF" w:rsidRPr="00334711" w14:paraId="2483ED20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2BCAB658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aster’s degre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C2214B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64.5</w:t>
            </w:r>
          </w:p>
        </w:tc>
      </w:tr>
      <w:tr w:rsidR="00D856FF" w:rsidRPr="00334711" w14:paraId="1F91E6AB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742CA4E9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Doctoral degre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BF7900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</w:tr>
      <w:tr w:rsidR="00D856FF" w:rsidRPr="00334711" w14:paraId="73E5482B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3B4AF6BA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Professional degre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E817C9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D856FF" w:rsidRPr="00334711" w14:paraId="2F049F02" w14:textId="77777777" w:rsidTr="00BE43CD">
        <w:trPr>
          <w:trHeight w:hRule="exact" w:val="352"/>
          <w:jc w:val="center"/>
        </w:trPr>
        <w:tc>
          <w:tcPr>
            <w:tcW w:w="3055" w:type="dxa"/>
            <w:vAlign w:val="center"/>
          </w:tcPr>
          <w:p w14:paraId="3E0E84C5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0849D0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6.1</w:t>
            </w:r>
          </w:p>
        </w:tc>
      </w:tr>
      <w:tr w:rsidR="00D856FF" w:rsidRPr="00334711" w14:paraId="561002AD" w14:textId="77777777" w:rsidTr="00BE43CD">
        <w:trPr>
          <w:trHeight w:hRule="exact" w:val="288"/>
          <w:jc w:val="center"/>
        </w:trPr>
        <w:tc>
          <w:tcPr>
            <w:tcW w:w="6385" w:type="dxa"/>
            <w:gridSpan w:val="2"/>
            <w:shd w:val="clear" w:color="auto" w:fill="D9D9D9" w:themeFill="background1" w:themeFillShade="D9"/>
            <w:vAlign w:val="center"/>
          </w:tcPr>
          <w:p w14:paraId="5F54DF86" w14:textId="6AB6C23D" w:rsidR="00D856FF" w:rsidRPr="00334711" w:rsidRDefault="00BE43CD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ublic care agency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eaders’ </w:t>
            </w:r>
            <w:r w:rsidR="00D856FF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(N=31) racial or ethnic identification (%)</w:t>
            </w:r>
          </w:p>
        </w:tc>
      </w:tr>
      <w:tr w:rsidR="00D856FF" w:rsidRPr="00334711" w14:paraId="390F99A2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  <w:hideMark/>
          </w:tcPr>
          <w:p w14:paraId="3F438F5F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Hispanic/Latino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E01844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D856FF" w:rsidRPr="00334711" w14:paraId="1746919B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  <w:hideMark/>
          </w:tcPr>
          <w:p w14:paraId="2685A6C8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5C12B5" w14:textId="4B96FE18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="008F5AC2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D856FF" w:rsidRPr="00334711" w14:paraId="3CEFF745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  <w:hideMark/>
          </w:tcPr>
          <w:p w14:paraId="094CB7DC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34711">
              <w:rPr>
                <w:rFonts w:ascii="Arial" w:hAnsi="Arial" w:cs="Arial"/>
                <w:sz w:val="18"/>
                <w:szCs w:val="18"/>
              </w:rPr>
              <w:t>African-American</w:t>
            </w:r>
            <w:proofErr w:type="gramEnd"/>
            <w:r w:rsidRPr="00334711">
              <w:rPr>
                <w:rFonts w:ascii="Arial" w:hAnsi="Arial" w:cs="Arial"/>
                <w:sz w:val="18"/>
                <w:szCs w:val="18"/>
              </w:rPr>
              <w:t>/Black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363083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</w:tr>
      <w:tr w:rsidR="00D856FF" w:rsidRPr="00334711" w14:paraId="338E44C9" w14:textId="77777777" w:rsidTr="00BE43CD">
        <w:trPr>
          <w:trHeight w:hRule="exact" w:val="288"/>
          <w:jc w:val="center"/>
        </w:trPr>
        <w:tc>
          <w:tcPr>
            <w:tcW w:w="3055" w:type="dxa"/>
            <w:tcBorders>
              <w:bottom w:val="single" w:sz="4" w:space="0" w:color="auto"/>
            </w:tcBorders>
            <w:vAlign w:val="center"/>
            <w:hideMark/>
          </w:tcPr>
          <w:p w14:paraId="5CEDD833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Native American/American Indian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8BF6F8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</w:tr>
      <w:tr w:rsidR="00D856FF" w:rsidRPr="00334711" w14:paraId="7D7EFE63" w14:textId="77777777" w:rsidTr="00BE43CD">
        <w:trPr>
          <w:trHeight w:hRule="exact" w:val="460"/>
          <w:jc w:val="center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1B1CD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3EFD10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D856FF" w:rsidRPr="00334711" w14:paraId="642678CF" w14:textId="77777777" w:rsidTr="00BE43CD">
        <w:trPr>
          <w:trHeight w:hRule="exact" w:val="288"/>
          <w:jc w:val="center"/>
        </w:trPr>
        <w:tc>
          <w:tcPr>
            <w:tcW w:w="638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F22948" w14:textId="2C5953F2" w:rsidR="00D856FF" w:rsidRPr="00334711" w:rsidRDefault="00BE43CD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ublic care agency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eaders’ </w:t>
            </w:r>
            <w:r w:rsidR="00D856FF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(N=31) role(s) in the PAP (%)</w:t>
            </w:r>
          </w:p>
        </w:tc>
      </w:tr>
      <w:tr w:rsidR="00D856FF" w:rsidRPr="00334711" w14:paraId="7BBE74C8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32F58C3E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Contract administrator/manager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1207B5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</w:p>
        </w:tc>
      </w:tr>
      <w:tr w:rsidR="00D856FF" w:rsidRPr="00334711" w14:paraId="49E157A8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5493082D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Government/agency leader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AD995D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2.6</w:t>
            </w:r>
          </w:p>
        </w:tc>
      </w:tr>
      <w:tr w:rsidR="00D856FF" w:rsidRPr="00334711" w14:paraId="24A7F1DF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64EC9DD2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34711">
              <w:rPr>
                <w:rFonts w:ascii="Arial" w:hAnsi="Arial" w:cs="Arial"/>
                <w:sz w:val="18"/>
                <w:szCs w:val="18"/>
              </w:rPr>
              <w:t>Grant</w:t>
            </w:r>
            <w:proofErr w:type="gramEnd"/>
            <w:r w:rsidRPr="00334711">
              <w:rPr>
                <w:rFonts w:ascii="Arial" w:hAnsi="Arial" w:cs="Arial"/>
                <w:sz w:val="18"/>
                <w:szCs w:val="18"/>
              </w:rPr>
              <w:t xml:space="preserve"> manager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6F80AA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D856FF" w:rsidRPr="00334711" w14:paraId="724D7781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59F6B201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Partnership broker/liaison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17C0D4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D856FF" w:rsidRPr="00334711" w14:paraId="33622076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20EE7EAF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ember, unspecified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7ECBEC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D856FF" w:rsidRPr="00334711" w14:paraId="0F12D99A" w14:textId="77777777" w:rsidTr="00BE43CD">
        <w:trPr>
          <w:trHeight w:hRule="exact" w:val="514"/>
          <w:jc w:val="center"/>
        </w:trPr>
        <w:tc>
          <w:tcPr>
            <w:tcW w:w="3055" w:type="dxa"/>
            <w:vAlign w:val="center"/>
          </w:tcPr>
          <w:p w14:paraId="56840EEE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Project/Implementation manager/coordinator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3DA5EA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6.1</w:t>
            </w:r>
          </w:p>
        </w:tc>
      </w:tr>
      <w:tr w:rsidR="00D856FF" w:rsidRPr="00334711" w14:paraId="5A36A8C1" w14:textId="77777777" w:rsidTr="00BE43CD">
        <w:trPr>
          <w:trHeight w:hRule="exact" w:val="288"/>
          <w:jc w:val="center"/>
        </w:trPr>
        <w:tc>
          <w:tcPr>
            <w:tcW w:w="3055" w:type="dxa"/>
            <w:vAlign w:val="center"/>
          </w:tcPr>
          <w:p w14:paraId="6132A962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ultiple</w:t>
            </w:r>
            <w:r>
              <w:rPr>
                <w:rFonts w:ascii="Arial" w:hAnsi="Arial" w:cs="Arial"/>
                <w:sz w:val="18"/>
                <w:szCs w:val="18"/>
              </w:rPr>
              <w:t xml:space="preserve"> roles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98F688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</w:p>
        </w:tc>
      </w:tr>
      <w:tr w:rsidR="00D856FF" w:rsidRPr="00334711" w14:paraId="0B261FBD" w14:textId="77777777" w:rsidTr="00BE43CD">
        <w:trPr>
          <w:trHeight w:hRule="exact" w:val="343"/>
          <w:jc w:val="center"/>
        </w:trPr>
        <w:tc>
          <w:tcPr>
            <w:tcW w:w="3055" w:type="dxa"/>
            <w:vAlign w:val="center"/>
          </w:tcPr>
          <w:p w14:paraId="7DF4DCEF" w14:textId="77777777" w:rsidR="00D856FF" w:rsidRPr="00334711" w:rsidRDefault="00D856FF" w:rsidP="00EF4F7F">
            <w:pPr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CCC173" w14:textId="77777777" w:rsidR="00D856FF" w:rsidRPr="00334711" w:rsidRDefault="00D856FF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D856FF" w:rsidRPr="00334711" w14:paraId="16C2B47C" w14:textId="77777777" w:rsidTr="00BE43CD">
        <w:trPr>
          <w:trHeight w:hRule="exact" w:val="550"/>
          <w:jc w:val="center"/>
        </w:trPr>
        <w:tc>
          <w:tcPr>
            <w:tcW w:w="6385" w:type="dxa"/>
            <w:gridSpan w:val="2"/>
            <w:shd w:val="clear" w:color="auto" w:fill="D9D9D9" w:themeFill="background1" w:themeFillShade="D9"/>
            <w:vAlign w:val="center"/>
          </w:tcPr>
          <w:p w14:paraId="509C49A9" w14:textId="7762440C" w:rsidR="00D856FF" w:rsidRPr="00334711" w:rsidRDefault="00BE43CD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ublic care agency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eaders’ </w:t>
            </w:r>
            <w:r w:rsidR="00D856FF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(N=31) total number of PAPs</w:t>
            </w:r>
            <w:r w:rsidR="00C669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8F5AC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hat </w:t>
            </w:r>
            <w:r w:rsidR="00C669C1">
              <w:rPr>
                <w:rFonts w:ascii="Arial" w:hAnsi="Arial" w:cs="Arial"/>
                <w:b/>
                <w:bCs/>
                <w:sz w:val="18"/>
                <w:szCs w:val="18"/>
              </w:rPr>
              <w:t>they are engaged</w:t>
            </w:r>
            <w:r w:rsidR="00D856FF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, including</w:t>
            </w:r>
            <w:r w:rsidR="00C669C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he</w:t>
            </w:r>
            <w:r w:rsidR="00D856FF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urrent PAP (%)</w:t>
            </w:r>
          </w:p>
        </w:tc>
      </w:tr>
      <w:tr w:rsidR="00D856FF" w:rsidRPr="00334711" w14:paraId="7D9EFCDA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4692B597" w14:textId="77777777" w:rsidR="00D856FF" w:rsidRPr="00334711" w:rsidRDefault="00D856FF" w:rsidP="00EF4F7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4D32B5" w14:textId="77777777" w:rsidR="00D856FF" w:rsidRPr="00334711" w:rsidRDefault="00D856FF" w:rsidP="00EF4F7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74.2</w:t>
            </w:r>
          </w:p>
        </w:tc>
      </w:tr>
      <w:tr w:rsidR="00D856FF" w:rsidRPr="00334711" w14:paraId="6B44949B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575732C0" w14:textId="77777777" w:rsidR="00D856FF" w:rsidRPr="00334711" w:rsidRDefault="00D856FF" w:rsidP="00EF4F7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-10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42DDD2" w14:textId="77777777" w:rsidR="00D856FF" w:rsidRPr="00334711" w:rsidRDefault="00D856FF" w:rsidP="00EF4F7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D856FF" w:rsidRPr="00334711" w14:paraId="50FCA979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4105FDE9" w14:textId="77777777" w:rsidR="00D856FF" w:rsidRPr="00334711" w:rsidRDefault="00D856FF" w:rsidP="00EF4F7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or more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EABA60" w14:textId="77777777" w:rsidR="00D856FF" w:rsidRPr="00334711" w:rsidRDefault="00D856FF" w:rsidP="00EF4F7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</w:tr>
      <w:tr w:rsidR="00D856FF" w:rsidRPr="00334711" w14:paraId="7A498865" w14:textId="77777777" w:rsidTr="00BE43CD">
        <w:trPr>
          <w:trHeight w:hRule="exact" w:val="288"/>
          <w:jc w:val="center"/>
        </w:trPr>
        <w:tc>
          <w:tcPr>
            <w:tcW w:w="3055" w:type="dxa"/>
            <w:noWrap/>
            <w:vAlign w:val="center"/>
            <w:hideMark/>
          </w:tcPr>
          <w:p w14:paraId="07FE746E" w14:textId="77777777" w:rsidR="00D856FF" w:rsidRPr="00334711" w:rsidRDefault="00D856FF" w:rsidP="00EF4F7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C561E6" w14:textId="77777777" w:rsidR="00D856FF" w:rsidRPr="00334711" w:rsidRDefault="00D856FF" w:rsidP="00EF4F7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D856FF" w:rsidRPr="00334711" w14:paraId="42479B2B" w14:textId="77777777" w:rsidTr="00BE43CD">
        <w:trPr>
          <w:trHeight w:hRule="exact" w:val="361"/>
          <w:jc w:val="center"/>
        </w:trPr>
        <w:tc>
          <w:tcPr>
            <w:tcW w:w="3055" w:type="dxa"/>
            <w:noWrap/>
            <w:vAlign w:val="center"/>
          </w:tcPr>
          <w:p w14:paraId="720294B5" w14:textId="77777777" w:rsidR="00D856FF" w:rsidRPr="00334711" w:rsidRDefault="00D856FF" w:rsidP="00EF4F7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0FD412" w14:textId="77777777" w:rsidR="00D856FF" w:rsidRPr="00334711" w:rsidRDefault="00D856FF" w:rsidP="00EF4F7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</w:tbl>
    <w:p w14:paraId="678C7BC9" w14:textId="12DA0850" w:rsidR="00A77361" w:rsidRPr="00FB6BBF" w:rsidRDefault="00FB6BBF" w:rsidP="00FB6BBF">
      <w:pPr>
        <w:jc w:val="center"/>
        <w:rPr>
          <w:rFonts w:ascii="Arial" w:hAnsi="Arial" w:cs="Arial"/>
          <w:sz w:val="18"/>
          <w:szCs w:val="18"/>
        </w:rPr>
      </w:pPr>
      <w:bookmarkStart w:id="0" w:name="_Hlk83321509"/>
      <w:r w:rsidRPr="00FB6BBF">
        <w:rPr>
          <w:rFonts w:ascii="Arial" w:hAnsi="Arial" w:cs="Arial"/>
          <w:sz w:val="18"/>
          <w:szCs w:val="18"/>
        </w:rPr>
        <w:t xml:space="preserve">Note. </w:t>
      </w:r>
      <w:r>
        <w:rPr>
          <w:rFonts w:ascii="Arial" w:hAnsi="Arial" w:cs="Arial"/>
          <w:sz w:val="18"/>
          <w:szCs w:val="18"/>
        </w:rPr>
        <w:t xml:space="preserve">Of the 48 </w:t>
      </w:r>
      <w:r w:rsidRPr="00FB6BBF">
        <w:rPr>
          <w:rFonts w:ascii="Arial" w:hAnsi="Arial" w:cs="Arial"/>
          <w:sz w:val="18"/>
          <w:szCs w:val="18"/>
        </w:rPr>
        <w:t>public care agency leaders</w:t>
      </w:r>
      <w:r>
        <w:rPr>
          <w:rFonts w:ascii="Arial" w:hAnsi="Arial" w:cs="Arial"/>
          <w:sz w:val="18"/>
          <w:szCs w:val="18"/>
        </w:rPr>
        <w:t>, 31</w:t>
      </w:r>
      <w:r w:rsidRPr="00FB6BBF">
        <w:rPr>
          <w:rFonts w:ascii="Arial" w:hAnsi="Arial" w:cs="Arial"/>
          <w:sz w:val="18"/>
          <w:szCs w:val="18"/>
        </w:rPr>
        <w:t xml:space="preserve"> answered the demographic</w:t>
      </w:r>
      <w:r>
        <w:rPr>
          <w:rFonts w:ascii="Arial" w:hAnsi="Arial" w:cs="Arial"/>
          <w:sz w:val="18"/>
          <w:szCs w:val="18"/>
        </w:rPr>
        <w:t>s and work experience</w:t>
      </w:r>
      <w:r w:rsidRPr="00FB6BBF">
        <w:rPr>
          <w:rFonts w:ascii="Arial" w:hAnsi="Arial" w:cs="Arial"/>
          <w:sz w:val="18"/>
          <w:szCs w:val="18"/>
        </w:rPr>
        <w:t xml:space="preserve"> questionnaire.</w:t>
      </w:r>
      <w:bookmarkEnd w:id="0"/>
      <w:r w:rsidR="00BE43CD">
        <w:rPr>
          <w:rFonts w:ascii="Arial" w:hAnsi="Arial" w:cs="Arial"/>
          <w:sz w:val="18"/>
          <w:szCs w:val="18"/>
        </w:rPr>
        <w:t xml:space="preserve"> PAP: Public-academic partnership. </w:t>
      </w:r>
    </w:p>
    <w:sectPr w:rsidR="00A77361" w:rsidRPr="00FB6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6FF"/>
    <w:rsid w:val="0013405E"/>
    <w:rsid w:val="007062B7"/>
    <w:rsid w:val="00826179"/>
    <w:rsid w:val="008F5AC2"/>
    <w:rsid w:val="009A5182"/>
    <w:rsid w:val="00A41DD6"/>
    <w:rsid w:val="00A97444"/>
    <w:rsid w:val="00BE43CD"/>
    <w:rsid w:val="00C669C1"/>
    <w:rsid w:val="00D856FF"/>
    <w:rsid w:val="00FB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C8E84"/>
  <w15:chartTrackingRefBased/>
  <w15:docId w15:val="{E2F56B04-2F4D-473F-AFBF-B89BEDFE9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-Yi, Christina</dc:creator>
  <cp:keywords/>
  <dc:description/>
  <cp:lastModifiedBy>Kang-Yi, Christina</cp:lastModifiedBy>
  <cp:revision>2</cp:revision>
  <dcterms:created xsi:type="dcterms:W3CDTF">2021-12-31T21:21:00Z</dcterms:created>
  <dcterms:modified xsi:type="dcterms:W3CDTF">2021-12-31T21:21:00Z</dcterms:modified>
</cp:coreProperties>
</file>